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horzAnchor="margin" w:tblpY="450"/>
        <w:tblW w:w="9119" w:type="dxa"/>
        <w:tblLook w:val="04A0" w:firstRow="1" w:lastRow="0" w:firstColumn="1" w:lastColumn="0" w:noHBand="0" w:noVBand="1"/>
      </w:tblPr>
      <w:tblGrid>
        <w:gridCol w:w="3712"/>
        <w:gridCol w:w="3249"/>
        <w:gridCol w:w="2158"/>
      </w:tblGrid>
      <w:tr w:rsidR="005C7B6F" w:rsidRPr="005C7B6F" w14:paraId="111BB454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7239F839" w14:textId="77777777" w:rsidR="005C7B6F" w:rsidRPr="005C7B6F" w:rsidRDefault="005C7B6F" w:rsidP="005C7B6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249" w:type="dxa"/>
            <w:noWrap/>
            <w:hideMark/>
          </w:tcPr>
          <w:p w14:paraId="34F49460" w14:textId="77777777" w:rsidR="005C7B6F" w:rsidRPr="005C7B6F" w:rsidRDefault="005C7B6F" w:rsidP="005C7B6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2158" w:type="dxa"/>
            <w:noWrap/>
            <w:hideMark/>
          </w:tcPr>
          <w:p w14:paraId="25ED0669" w14:textId="77777777" w:rsidR="005C7B6F" w:rsidRPr="005C7B6F" w:rsidRDefault="005C7B6F" w:rsidP="005C7B6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5C7B6F" w:rsidRPr="005C7B6F" w14:paraId="7809DF4F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6EE1A73F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I1</w:t>
            </w:r>
          </w:p>
        </w:tc>
        <w:tc>
          <w:tcPr>
            <w:tcW w:w="3249" w:type="dxa"/>
            <w:noWrap/>
            <w:hideMark/>
          </w:tcPr>
          <w:p w14:paraId="61DA0695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043B7526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5C7B6F" w:rsidRPr="005C7B6F" w14:paraId="4EE8740D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2DC8D5DB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80</w:t>
            </w:r>
          </w:p>
        </w:tc>
        <w:tc>
          <w:tcPr>
            <w:tcW w:w="3249" w:type="dxa"/>
            <w:noWrap/>
            <w:hideMark/>
          </w:tcPr>
          <w:p w14:paraId="0CC10BA7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64E8B805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0</w:t>
            </w:r>
          </w:p>
        </w:tc>
      </w:tr>
      <w:tr w:rsidR="005C7B6F" w:rsidRPr="005C7B6F" w14:paraId="2EEE9CAA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46B90791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aved PARP</w:t>
            </w:r>
          </w:p>
        </w:tc>
        <w:tc>
          <w:tcPr>
            <w:tcW w:w="3249" w:type="dxa"/>
            <w:noWrap/>
            <w:hideMark/>
          </w:tcPr>
          <w:p w14:paraId="43640E48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7084BA5E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5C7B6F" w:rsidRPr="005C7B6F" w14:paraId="187108D1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12FCEA9F" w14:textId="4B3DAFB8" w:rsidR="005C7B6F" w:rsidRPr="005C7B6F" w:rsidRDefault="00E67C38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7C38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β</w:t>
            </w:r>
            <w:r w:rsidR="005C7B6F"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3249" w:type="dxa"/>
            <w:noWrap/>
            <w:hideMark/>
          </w:tcPr>
          <w:p w14:paraId="0BC18678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1A505F9F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5C7B6F" w:rsidRPr="005C7B6F" w14:paraId="2FEC397D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436BFA4A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249" w:type="dxa"/>
            <w:noWrap/>
            <w:hideMark/>
          </w:tcPr>
          <w:p w14:paraId="206DC3D9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2DFF22F1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0</w:t>
            </w:r>
          </w:p>
        </w:tc>
      </w:tr>
      <w:tr w:rsidR="005C7B6F" w:rsidRPr="005C7B6F" w14:paraId="51159EA1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14664442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T1</w:t>
            </w:r>
          </w:p>
        </w:tc>
        <w:tc>
          <w:tcPr>
            <w:tcW w:w="3249" w:type="dxa"/>
            <w:noWrap/>
            <w:hideMark/>
          </w:tcPr>
          <w:p w14:paraId="32555545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0EB501E0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5C7B6F" w:rsidRPr="005C7B6F" w14:paraId="0257FAE3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45735F6E" w14:textId="29AC28E0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MST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2</w:t>
            </w: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Thr183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(Thr180)</w:t>
            </w:r>
          </w:p>
        </w:tc>
        <w:tc>
          <w:tcPr>
            <w:tcW w:w="3249" w:type="dxa"/>
            <w:noWrap/>
            <w:hideMark/>
          </w:tcPr>
          <w:p w14:paraId="7620C9BD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62E83C23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5C7B6F" w:rsidRPr="005C7B6F" w14:paraId="4A77D8DF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044086B9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S1</w:t>
            </w:r>
          </w:p>
        </w:tc>
        <w:tc>
          <w:tcPr>
            <w:tcW w:w="3249" w:type="dxa"/>
            <w:noWrap/>
            <w:hideMark/>
          </w:tcPr>
          <w:p w14:paraId="3A7D19C9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6C5315CA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5C7B6F" w:rsidRPr="005C7B6F" w14:paraId="1AC9B474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72C7D1D4" w14:textId="0FD3C091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LATS1/2 (Thr1079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(Thr1041)</w:t>
            </w:r>
          </w:p>
        </w:tc>
        <w:tc>
          <w:tcPr>
            <w:tcW w:w="3249" w:type="dxa"/>
            <w:noWrap/>
            <w:hideMark/>
          </w:tcPr>
          <w:p w14:paraId="76C9A4A7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30BE9793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5C7B6F" w:rsidRPr="005C7B6F" w14:paraId="6F2C70F0" w14:textId="77777777" w:rsidTr="005C7B6F">
        <w:trPr>
          <w:trHeight w:val="203"/>
        </w:trPr>
        <w:tc>
          <w:tcPr>
            <w:tcW w:w="3712" w:type="dxa"/>
            <w:noWrap/>
            <w:hideMark/>
          </w:tcPr>
          <w:p w14:paraId="471C75A5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AP/TAZ</w:t>
            </w:r>
          </w:p>
        </w:tc>
        <w:tc>
          <w:tcPr>
            <w:tcW w:w="3249" w:type="dxa"/>
            <w:noWrap/>
            <w:hideMark/>
          </w:tcPr>
          <w:p w14:paraId="29DA1AED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  <w:hideMark/>
          </w:tcPr>
          <w:p w14:paraId="2F47C3BA" w14:textId="77777777" w:rsidR="005C7B6F" w:rsidRPr="005C7B6F" w:rsidRDefault="005C7B6F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7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CA0425" w:rsidRPr="005C7B6F" w14:paraId="5F417041" w14:textId="77777777" w:rsidTr="005C7B6F">
        <w:trPr>
          <w:trHeight w:val="203"/>
        </w:trPr>
        <w:tc>
          <w:tcPr>
            <w:tcW w:w="3712" w:type="dxa"/>
            <w:noWrap/>
          </w:tcPr>
          <w:p w14:paraId="01804F96" w14:textId="68E2CCC6" w:rsidR="00CA0425" w:rsidRPr="005C7B6F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3249" w:type="dxa"/>
            <w:noWrap/>
          </w:tcPr>
          <w:p w14:paraId="3279CB9D" w14:textId="4DA498BD" w:rsidR="00CA0425" w:rsidRPr="005C7B6F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58" w:type="dxa"/>
            <w:noWrap/>
          </w:tcPr>
          <w:p w14:paraId="058520A1" w14:textId="4B763B20" w:rsidR="00CA0425" w:rsidRPr="005C7B6F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CA0425" w:rsidRPr="005C7B6F" w14:paraId="76DE8FE2" w14:textId="77777777" w:rsidTr="005C7B6F">
        <w:trPr>
          <w:trHeight w:val="203"/>
        </w:trPr>
        <w:tc>
          <w:tcPr>
            <w:tcW w:w="3712" w:type="dxa"/>
            <w:noWrap/>
          </w:tcPr>
          <w:p w14:paraId="78BF412C" w14:textId="179F09F2" w:rsidR="00CA0425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KN2A (p16-INK4A)</w:t>
            </w:r>
          </w:p>
        </w:tc>
        <w:tc>
          <w:tcPr>
            <w:tcW w:w="3249" w:type="dxa"/>
            <w:noWrap/>
          </w:tcPr>
          <w:p w14:paraId="5C342B5F" w14:textId="5F4817B6" w:rsidR="00CA0425" w:rsidRPr="005C7B6F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2158" w:type="dxa"/>
            <w:noWrap/>
          </w:tcPr>
          <w:p w14:paraId="5870B50D" w14:textId="59EAE5FE" w:rsidR="00CA0425" w:rsidRPr="005C7B6F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CA0425" w:rsidRPr="005C7B6F" w14:paraId="1310F5AE" w14:textId="77777777" w:rsidTr="005C7B6F">
        <w:trPr>
          <w:trHeight w:val="203"/>
        </w:trPr>
        <w:tc>
          <w:tcPr>
            <w:tcW w:w="3712" w:type="dxa"/>
            <w:noWrap/>
          </w:tcPr>
          <w:p w14:paraId="7C547498" w14:textId="77BA5CE9" w:rsidR="00CA0425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one H3</w:t>
            </w:r>
          </w:p>
        </w:tc>
        <w:tc>
          <w:tcPr>
            <w:tcW w:w="3249" w:type="dxa"/>
            <w:noWrap/>
          </w:tcPr>
          <w:p w14:paraId="4F09D8EA" w14:textId="162AE110" w:rsidR="00CA0425" w:rsidRPr="005C7B6F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58" w:type="dxa"/>
            <w:noWrap/>
          </w:tcPr>
          <w:p w14:paraId="47D35FD9" w14:textId="7209E28F" w:rsidR="00CA0425" w:rsidRPr="005C7B6F" w:rsidRDefault="00CA0425" w:rsidP="005C7B6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</w:tbl>
    <w:p w14:paraId="7DB6104D" w14:textId="6D923CBD" w:rsidR="000C1ACA" w:rsidRPr="005C7B6F" w:rsidRDefault="005C7B6F" w:rsidP="005C7B6F">
      <w:pPr>
        <w:pStyle w:val="Style1"/>
        <w:spacing w:after="0"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Supplementa</w:t>
      </w:r>
      <w:r w:rsidR="00F03F4A">
        <w:rPr>
          <w:rFonts w:cs="Arial"/>
          <w:b/>
          <w:bCs/>
          <w:sz w:val="24"/>
          <w:szCs w:val="24"/>
        </w:rPr>
        <w:t>ry</w:t>
      </w:r>
      <w:bookmarkStart w:id="0" w:name="_GoBack"/>
      <w:bookmarkEnd w:id="0"/>
      <w:r>
        <w:rPr>
          <w:rFonts w:cs="Arial"/>
          <w:b/>
          <w:bCs/>
          <w:sz w:val="24"/>
          <w:szCs w:val="24"/>
        </w:rPr>
        <w:t xml:space="preserve"> Table 1</w:t>
      </w:r>
    </w:p>
    <w:p w14:paraId="7E8072CD" w14:textId="77777777" w:rsidR="00D31F3E" w:rsidRDefault="00F03F4A" w:rsidP="005C7B6F"/>
    <w:sectPr w:rsidR="00D31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ACA"/>
    <w:rsid w:val="000C1ACA"/>
    <w:rsid w:val="00214B7D"/>
    <w:rsid w:val="005C7B6F"/>
    <w:rsid w:val="00B02D78"/>
    <w:rsid w:val="00CA0425"/>
    <w:rsid w:val="00E67C38"/>
    <w:rsid w:val="00F0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F864"/>
  <w15:chartTrackingRefBased/>
  <w15:docId w15:val="{BBA31C14-5AE8-4FA5-A23C-9FC8D157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0C1ACA"/>
    <w:rPr>
      <w:rFonts w:ascii="Arial" w:hAnsi="Arial"/>
    </w:rPr>
  </w:style>
  <w:style w:type="character" w:customStyle="1" w:styleId="Style1Char">
    <w:name w:val="Style1 Char"/>
    <w:basedOn w:val="DefaultParagraphFont"/>
    <w:link w:val="Style1"/>
    <w:rsid w:val="000C1ACA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CA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5C7B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ds, Cara</dc:creator>
  <cp:keywords/>
  <dc:description/>
  <cp:lastModifiedBy>Shields, Cara</cp:lastModifiedBy>
  <cp:revision>4</cp:revision>
  <dcterms:created xsi:type="dcterms:W3CDTF">2020-03-23T14:51:00Z</dcterms:created>
  <dcterms:modified xsi:type="dcterms:W3CDTF">2020-03-28T17:45:00Z</dcterms:modified>
</cp:coreProperties>
</file>